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312E8" w14:textId="77777777" w:rsidR="00566A12" w:rsidRPr="00D56618" w:rsidRDefault="00566A12">
      <w:pPr>
        <w:rPr>
          <w:color w:val="auto"/>
        </w:rPr>
      </w:pPr>
    </w:p>
    <w:p w14:paraId="3EF06321" w14:textId="4F0FD7D4" w:rsidR="00666B7A" w:rsidRDefault="00666B7A" w:rsidP="009F3746">
      <w:pPr>
        <w:pStyle w:val="MDPI41tablecaption"/>
        <w:ind w:left="993"/>
        <w:jc w:val="center"/>
        <w:rPr>
          <w:color w:val="auto"/>
        </w:rPr>
      </w:pPr>
      <w:r w:rsidRPr="00D56618">
        <w:rPr>
          <w:b/>
          <w:color w:val="auto"/>
        </w:rPr>
        <w:t xml:space="preserve">Supplementary Table </w:t>
      </w:r>
      <w:r w:rsidR="00D56618" w:rsidRPr="00D56618">
        <w:rPr>
          <w:b/>
          <w:color w:val="auto"/>
        </w:rPr>
        <w:t>8</w:t>
      </w:r>
      <w:r w:rsidR="0078774B" w:rsidRPr="00D56618">
        <w:rPr>
          <w:b/>
          <w:color w:val="auto"/>
        </w:rPr>
        <w:t>S</w:t>
      </w:r>
      <w:r w:rsidRPr="00D56618">
        <w:rPr>
          <w:b/>
          <w:color w:val="auto"/>
        </w:rPr>
        <w:t xml:space="preserve">. </w:t>
      </w:r>
      <w:r w:rsidR="00D56618" w:rsidRPr="00D56618">
        <w:rPr>
          <w:color w:val="auto"/>
        </w:rPr>
        <w:t>Parameter comparison between groups after intervention.</w:t>
      </w:r>
    </w:p>
    <w:p w14:paraId="257777C2" w14:textId="77777777" w:rsidR="00E9375C" w:rsidRPr="00D56618" w:rsidRDefault="00E9375C" w:rsidP="009F3746">
      <w:pPr>
        <w:pStyle w:val="MDPI41tablecaption"/>
        <w:ind w:left="993"/>
        <w:jc w:val="center"/>
        <w:rPr>
          <w:color w:val="auto"/>
        </w:rPr>
      </w:pPr>
    </w:p>
    <w:tbl>
      <w:tblPr>
        <w:tblStyle w:val="02GayaUKM-FirstColumn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1559"/>
        <w:gridCol w:w="1559"/>
        <w:gridCol w:w="2410"/>
        <w:gridCol w:w="1559"/>
        <w:gridCol w:w="1276"/>
      </w:tblGrid>
      <w:tr w:rsidR="00D56618" w:rsidRPr="00D56618" w14:paraId="63A4D7F3" w14:textId="77777777" w:rsidTr="009F3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4" w:space="0" w:color="auto"/>
              <w:bottom w:val="nil"/>
            </w:tcBorders>
          </w:tcPr>
          <w:p w14:paraId="1C2BA992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Parameter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2151A1C" w14:textId="0A285DAD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 xml:space="preserve">ANOVA 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E97765F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ANCOVA</w:t>
            </w:r>
          </w:p>
        </w:tc>
      </w:tr>
      <w:tr w:rsidR="009F3746" w:rsidRPr="00D56618" w14:paraId="0EB63A0A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top w:val="nil"/>
              <w:bottom w:val="single" w:sz="4" w:space="0" w:color="auto"/>
            </w:tcBorders>
          </w:tcPr>
          <w:p w14:paraId="45FD8362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D78B0EE" w14:textId="77777777" w:rsidR="005C2EF6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MD</w:t>
            </w:r>
          </w:p>
          <w:p w14:paraId="29A614FA" w14:textId="377C0FD8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7F9482" w14:textId="499E66B3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p</w:t>
            </w:r>
            <w:r w:rsidRPr="00D56618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ko-K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2954" w14:textId="01FB33E7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Effect siz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5D98A2" w14:textId="77777777" w:rsidR="005C2EF6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MD</w:t>
            </w:r>
          </w:p>
          <w:p w14:paraId="004B36CA" w14:textId="136AB2E4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818A7E" w14:textId="5CD6CB59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p</w:t>
            </w:r>
            <w:r w:rsidRPr="00D56618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AAFCEF" w14:textId="0C313119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Effect size</w:t>
            </w:r>
          </w:p>
        </w:tc>
      </w:tr>
      <w:tr w:rsidR="009F3746" w:rsidRPr="00D56618" w14:paraId="6677976E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39CAF9" w14:textId="77777777" w:rsidR="009F3746" w:rsidRPr="00D56618" w:rsidRDefault="009F374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pression symptoms score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DD439B" w14:textId="0889C43B" w:rsidR="009F3746" w:rsidRPr="00D56618" w:rsidRDefault="009F374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9F3746" w:rsidRPr="00D56618" w14:paraId="4E256301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14:paraId="14F93633" w14:textId="18ABE2AA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</w:rPr>
              <w:t>CESD-R (log</w:t>
            </w:r>
            <w:r w:rsidR="005C2EF6">
              <w:rPr>
                <w:rFonts w:cs="Times New Roman"/>
                <w:sz w:val="20"/>
                <w:szCs w:val="20"/>
              </w:rPr>
              <w:t xml:space="preserve"> mean</w:t>
            </w:r>
            <w:r w:rsidRPr="00D5661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443FEF6" w14:textId="2246430B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21 (0.13,0.2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F98E634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00#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C433A2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43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266764" w14:textId="3FC9264C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20 (0.12, 0.2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5913AF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00#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4550ECC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304</w:t>
            </w:r>
          </w:p>
        </w:tc>
      </w:tr>
      <w:tr w:rsidR="009F3746" w:rsidRPr="00D56618" w14:paraId="2DEC26D3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017FB6" w14:textId="77777777" w:rsidR="009F3746" w:rsidRPr="00D56618" w:rsidRDefault="009F374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Hormone serum level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B53EE5D" w14:textId="42D16AF8" w:rsidR="009F3746" w:rsidRPr="00D56618" w:rsidRDefault="009F374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9F3746" w:rsidRPr="00D56618" w14:paraId="6A8A2E6D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79A399A" w14:textId="34CD6B7D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C</w:t>
            </w:r>
            <w:r w:rsidR="00D56618" w:rsidRPr="00D56618">
              <w:rPr>
                <w:rFonts w:cs="Times New Roman"/>
                <w:sz w:val="20"/>
                <w:szCs w:val="20"/>
                <w:lang w:eastAsia="ko-KR"/>
              </w:rPr>
              <w:t>ortisol (log</w:t>
            </w:r>
            <w:r>
              <w:rPr>
                <w:rFonts w:cs="Times New Roman"/>
                <w:sz w:val="20"/>
                <w:szCs w:val="20"/>
                <w:lang w:eastAsia="ko-KR"/>
              </w:rPr>
              <w:t xml:space="preserve"> mean</w:t>
            </w:r>
            <w:r w:rsidR="00D56618" w:rsidRPr="00D56618">
              <w:rPr>
                <w:rFonts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B3C69B" w14:textId="7C86C706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-0.13 (-0.21, -0.0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D7292F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438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2253DA1A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49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</w:tcBorders>
          </w:tcPr>
          <w:p w14:paraId="68AF2FFB" w14:textId="7F2562DD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-0.13 (-0.21, -0.06)</w:t>
            </w:r>
          </w:p>
        </w:tc>
        <w:tc>
          <w:tcPr>
            <w:tcW w:w="1559" w:type="dxa"/>
            <w:tcBorders>
              <w:bottom w:val="nil"/>
            </w:tcBorders>
          </w:tcPr>
          <w:p w14:paraId="23D0A8F8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456</w:t>
            </w:r>
          </w:p>
        </w:tc>
        <w:tc>
          <w:tcPr>
            <w:tcW w:w="1276" w:type="dxa"/>
            <w:tcBorders>
              <w:bottom w:val="nil"/>
            </w:tcBorders>
          </w:tcPr>
          <w:p w14:paraId="16EF0471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48</w:t>
            </w:r>
          </w:p>
        </w:tc>
      </w:tr>
      <w:tr w:rsidR="009F3746" w:rsidRPr="00D56618" w14:paraId="4B130035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14:paraId="52240176" w14:textId="16B80F23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5-HT (log</w:t>
            </w:r>
            <w:r w:rsidR="005C2EF6">
              <w:rPr>
                <w:rFonts w:cs="Times New Roman"/>
                <w:sz w:val="20"/>
                <w:szCs w:val="20"/>
                <w:lang w:eastAsia="ko-KR"/>
              </w:rPr>
              <w:t xml:space="preserve"> mean</w:t>
            </w:r>
            <w:r w:rsidRPr="00D56618">
              <w:rPr>
                <w:rFonts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DD614EB" w14:textId="598E1CB3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-0.09 (-0.16, -0.0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8ED62A0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7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ED5324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1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4029F4" w14:textId="3BEFF20B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-0.09 (-0.16, -0.0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B9630E8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7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DF281F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22</w:t>
            </w:r>
          </w:p>
        </w:tc>
      </w:tr>
      <w:tr w:rsidR="009F3746" w:rsidRPr="00D56618" w14:paraId="011B445A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67623E" w14:textId="77777777" w:rsidR="009F3746" w:rsidRPr="00D56618" w:rsidRDefault="009F374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IBS</w:t>
            </w:r>
            <w:r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 xml:space="preserve"> Sympotoms Severity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FBCE04" w14:textId="56BAFC21" w:rsidR="009F3746" w:rsidRPr="00D56618" w:rsidRDefault="009F374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9F3746" w:rsidRPr="00D56618" w14:paraId="23CAEA58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E19DC75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</w:rPr>
              <w:t>∑IBS-SSS</w:t>
            </w:r>
          </w:p>
        </w:tc>
        <w:tc>
          <w:tcPr>
            <w:tcW w:w="2127" w:type="dxa"/>
          </w:tcPr>
          <w:p w14:paraId="401CA02F" w14:textId="323765D6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69.58 (56.71, 82.44)</w:t>
            </w:r>
          </w:p>
        </w:tc>
        <w:tc>
          <w:tcPr>
            <w:tcW w:w="1559" w:type="dxa"/>
          </w:tcPr>
          <w:p w14:paraId="253A07BA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70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3E4721DE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46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BD518B8" w14:textId="584EB471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69.64 (56.28, 82.99)</w:t>
            </w:r>
          </w:p>
        </w:tc>
        <w:tc>
          <w:tcPr>
            <w:tcW w:w="1559" w:type="dxa"/>
          </w:tcPr>
          <w:p w14:paraId="19222C2E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12*</w:t>
            </w:r>
          </w:p>
        </w:tc>
        <w:tc>
          <w:tcPr>
            <w:tcW w:w="1276" w:type="dxa"/>
          </w:tcPr>
          <w:p w14:paraId="4F059250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98</w:t>
            </w:r>
          </w:p>
        </w:tc>
      </w:tr>
      <w:tr w:rsidR="009F3746" w:rsidRPr="00D56618" w14:paraId="0A12FCD7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8CFF4C" w14:textId="574E0B09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</w:rPr>
              <w:t>Abdominal pain severity</w:t>
            </w:r>
          </w:p>
        </w:tc>
        <w:tc>
          <w:tcPr>
            <w:tcW w:w="2127" w:type="dxa"/>
          </w:tcPr>
          <w:p w14:paraId="5ACC91A9" w14:textId="512276E1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2.80 (8.95, 16.64)</w:t>
            </w:r>
          </w:p>
        </w:tc>
        <w:tc>
          <w:tcPr>
            <w:tcW w:w="1559" w:type="dxa"/>
          </w:tcPr>
          <w:p w14:paraId="74FCDCC7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435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23AEBD13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25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1984245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2.77 (8.82, 16.73)</w:t>
            </w:r>
          </w:p>
        </w:tc>
        <w:tc>
          <w:tcPr>
            <w:tcW w:w="1559" w:type="dxa"/>
          </w:tcPr>
          <w:p w14:paraId="493305AA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37*</w:t>
            </w:r>
          </w:p>
        </w:tc>
        <w:tc>
          <w:tcPr>
            <w:tcW w:w="1276" w:type="dxa"/>
          </w:tcPr>
          <w:p w14:paraId="456D383B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78</w:t>
            </w:r>
          </w:p>
        </w:tc>
      </w:tr>
      <w:tr w:rsidR="009F3746" w:rsidRPr="00D56618" w14:paraId="16E6D4F1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57A6993" w14:textId="451F88D7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</w:rPr>
              <w:t xml:space="preserve">Number of days with abdominal pain </w:t>
            </w:r>
          </w:p>
        </w:tc>
        <w:tc>
          <w:tcPr>
            <w:tcW w:w="2127" w:type="dxa"/>
          </w:tcPr>
          <w:p w14:paraId="3101184F" w14:textId="4C9A28F7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9.16 (14.52, 23.79)</w:t>
            </w:r>
          </w:p>
        </w:tc>
        <w:tc>
          <w:tcPr>
            <w:tcW w:w="1559" w:type="dxa"/>
          </w:tcPr>
          <w:p w14:paraId="120E6399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55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4D0F9057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9213670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9.14 (14.53, 23.74)</w:t>
            </w:r>
          </w:p>
        </w:tc>
        <w:tc>
          <w:tcPr>
            <w:tcW w:w="1559" w:type="dxa"/>
          </w:tcPr>
          <w:p w14:paraId="3A3268EA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593</w:t>
            </w:r>
          </w:p>
        </w:tc>
        <w:tc>
          <w:tcPr>
            <w:tcW w:w="1276" w:type="dxa"/>
          </w:tcPr>
          <w:p w14:paraId="3AEFA702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18</w:t>
            </w:r>
          </w:p>
        </w:tc>
      </w:tr>
      <w:tr w:rsidR="009F3746" w:rsidRPr="00D56618" w14:paraId="5BB49B10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83D387" w14:textId="4DB5B385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</w:rPr>
              <w:t xml:space="preserve">Abdominal distension </w:t>
            </w:r>
          </w:p>
        </w:tc>
        <w:tc>
          <w:tcPr>
            <w:tcW w:w="2127" w:type="dxa"/>
          </w:tcPr>
          <w:p w14:paraId="3755B48F" w14:textId="085F5706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9.18 (5.23, 13.13)</w:t>
            </w:r>
          </w:p>
        </w:tc>
        <w:tc>
          <w:tcPr>
            <w:tcW w:w="1559" w:type="dxa"/>
          </w:tcPr>
          <w:p w14:paraId="6DFC98AE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02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E7A3709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57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8CF62B6" w14:textId="5E6D2C24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9.23 (5.31, 13.14)</w:t>
            </w:r>
          </w:p>
        </w:tc>
        <w:tc>
          <w:tcPr>
            <w:tcW w:w="1559" w:type="dxa"/>
          </w:tcPr>
          <w:p w14:paraId="370AB769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744</w:t>
            </w:r>
          </w:p>
        </w:tc>
        <w:tc>
          <w:tcPr>
            <w:tcW w:w="1276" w:type="dxa"/>
          </w:tcPr>
          <w:p w14:paraId="312B0D93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12</w:t>
            </w:r>
          </w:p>
        </w:tc>
      </w:tr>
      <w:tr w:rsidR="009F3746" w:rsidRPr="00D56618" w14:paraId="7E243B55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ADACC6" w14:textId="32962204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</w:rPr>
              <w:t xml:space="preserve">Bowel habit dissatisfaction </w:t>
            </w:r>
          </w:p>
        </w:tc>
        <w:tc>
          <w:tcPr>
            <w:tcW w:w="2127" w:type="dxa"/>
          </w:tcPr>
          <w:p w14:paraId="6696210A" w14:textId="50BD4726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7.47 (12.92, 22.02)</w:t>
            </w:r>
          </w:p>
        </w:tc>
        <w:tc>
          <w:tcPr>
            <w:tcW w:w="1559" w:type="dxa"/>
          </w:tcPr>
          <w:p w14:paraId="287E6E60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12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155D2860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55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20664A5" w14:textId="1D4339CC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7.46 (12.69, 22.22)</w:t>
            </w:r>
          </w:p>
        </w:tc>
        <w:tc>
          <w:tcPr>
            <w:tcW w:w="1559" w:type="dxa"/>
          </w:tcPr>
          <w:p w14:paraId="2A4FF532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05*</w:t>
            </w:r>
          </w:p>
        </w:tc>
        <w:tc>
          <w:tcPr>
            <w:tcW w:w="1276" w:type="dxa"/>
          </w:tcPr>
          <w:p w14:paraId="587E3E2D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16</w:t>
            </w:r>
          </w:p>
        </w:tc>
      </w:tr>
      <w:tr w:rsidR="009F3746" w:rsidRPr="00D56618" w14:paraId="3C828FF6" w14:textId="77777777" w:rsidTr="009F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0516CD" w14:textId="57911FDD" w:rsidR="00D56618" w:rsidRPr="00D56618" w:rsidRDefault="005C2EF6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</w:rPr>
              <w:t xml:space="preserve">Life disruption </w:t>
            </w:r>
          </w:p>
        </w:tc>
        <w:tc>
          <w:tcPr>
            <w:tcW w:w="2127" w:type="dxa"/>
          </w:tcPr>
          <w:p w14:paraId="29001149" w14:textId="08521A08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1.50 (7.71, 15.28)</w:t>
            </w:r>
          </w:p>
        </w:tc>
        <w:tc>
          <w:tcPr>
            <w:tcW w:w="1559" w:type="dxa"/>
          </w:tcPr>
          <w:p w14:paraId="02A3F052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472240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52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76F9456" w14:textId="370CFCFC" w:rsidR="00D56618" w:rsidRPr="00D56618" w:rsidRDefault="00D56618" w:rsidP="009F3746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11.59 (7.77, 15.41)</w:t>
            </w:r>
          </w:p>
        </w:tc>
        <w:tc>
          <w:tcPr>
            <w:tcW w:w="1559" w:type="dxa"/>
          </w:tcPr>
          <w:p w14:paraId="0E9AA86C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169</w:t>
            </w:r>
          </w:p>
        </w:tc>
        <w:tc>
          <w:tcPr>
            <w:tcW w:w="1276" w:type="dxa"/>
          </w:tcPr>
          <w:p w14:paraId="5E3BF067" w14:textId="77777777" w:rsidR="00D56618" w:rsidRPr="00D56618" w:rsidRDefault="00D56618" w:rsidP="00F64DE5">
            <w:pPr>
              <w:pStyle w:val="11Normal02-PerengganKeduaonward"/>
              <w:spacing w:beforeLines="0" w:before="20" w:afterLines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ko-KR"/>
              </w:rPr>
            </w:pPr>
            <w:r w:rsidRPr="00D56618">
              <w:rPr>
                <w:rFonts w:cs="Times New Roman"/>
                <w:sz w:val="20"/>
                <w:szCs w:val="20"/>
                <w:lang w:eastAsia="ko-KR"/>
              </w:rPr>
              <w:t>0.047</w:t>
            </w:r>
          </w:p>
        </w:tc>
      </w:tr>
    </w:tbl>
    <w:p w14:paraId="4C454B8B" w14:textId="6A4D5EC5" w:rsidR="006C73CF" w:rsidRPr="00D56618" w:rsidRDefault="006C73CF" w:rsidP="006C73CF">
      <w:pPr>
        <w:rPr>
          <w:color w:val="auto"/>
        </w:rPr>
      </w:pPr>
      <w:r w:rsidRPr="00D56618">
        <w:rPr>
          <w:color w:val="auto"/>
        </w:rPr>
        <w:t xml:space="preserve">Data expressed in mean ± standard deviation. Data was analysed with </w:t>
      </w:r>
      <w:r w:rsidR="00D56618" w:rsidRPr="00D56618">
        <w:rPr>
          <w:color w:val="auto"/>
        </w:rPr>
        <w:t>GLM ANOVA repeated measures and ANCOVA with adjustment to baseline covariate.</w:t>
      </w:r>
      <w:r w:rsidRPr="00D56618">
        <w:rPr>
          <w:color w:val="auto"/>
        </w:rPr>
        <w:t xml:space="preserve"> </w:t>
      </w:r>
      <w:r w:rsidR="00D56618" w:rsidRPr="00D56618">
        <w:rPr>
          <w:color w:val="auto"/>
        </w:rPr>
        <w:t xml:space="preserve">The p1 is the p-value between groups and p2 is the p-value with covariate adjustment. </w:t>
      </w:r>
      <w:r w:rsidRPr="00D56618">
        <w:rPr>
          <w:color w:val="auto"/>
        </w:rPr>
        <w:t xml:space="preserve">* represents p-value &lt;0.05. </w:t>
      </w:r>
      <w:r w:rsidR="00D56618" w:rsidRPr="00D56618">
        <w:rPr>
          <w:color w:val="auto"/>
        </w:rPr>
        <w:t xml:space="preserve">GLM, general linear model; CI, confidence interval; CESDR, Center of Epidemiologic Studies Depression Revised; </w:t>
      </w:r>
      <w:r w:rsidRPr="00D56618">
        <w:rPr>
          <w:color w:val="auto"/>
        </w:rPr>
        <w:t>SD, standard deviation;</w:t>
      </w:r>
      <w:r w:rsidRPr="00D56618">
        <w:rPr>
          <w:color w:val="auto"/>
          <w:lang w:val="ms-MY"/>
        </w:rPr>
        <w:t xml:space="preserve"> IBS-NM, irritable bowel syndrome with normal mood; IBS-SD, irritable bowel syndrome with subthreshold depression; 5-HT serotonin</w:t>
      </w:r>
      <w:r w:rsidR="00D56618" w:rsidRPr="00D56618">
        <w:rPr>
          <w:color w:val="auto"/>
          <w:lang w:val="ms-MY"/>
        </w:rPr>
        <w:t xml:space="preserve">; </w:t>
      </w:r>
      <w:r w:rsidR="00D56618" w:rsidRPr="00D56618">
        <w:rPr>
          <w:color w:val="auto"/>
        </w:rPr>
        <w:t xml:space="preserve">∑, </w:t>
      </w:r>
      <w:r w:rsidR="00D56618">
        <w:rPr>
          <w:color w:val="auto"/>
        </w:rPr>
        <w:t>total</w:t>
      </w:r>
      <w:r w:rsidR="00D56618" w:rsidRPr="00D56618">
        <w:rPr>
          <w:color w:val="auto"/>
        </w:rPr>
        <w:t xml:space="preserve">; IBS-SSS, </w:t>
      </w:r>
      <w:r w:rsidR="00D56618" w:rsidRPr="00D56618">
        <w:rPr>
          <w:i/>
          <w:color w:val="auto"/>
        </w:rPr>
        <w:t>irritable bowel syndrome severity scoring system</w:t>
      </w:r>
      <w:r w:rsidR="00D56618" w:rsidRPr="00D56618">
        <w:rPr>
          <w:color w:val="auto"/>
        </w:rPr>
        <w:t>.</w:t>
      </w:r>
    </w:p>
    <w:p w14:paraId="1FD8C83B" w14:textId="77777777" w:rsidR="006C73CF" w:rsidRPr="00D56618" w:rsidRDefault="006C73CF">
      <w:pPr>
        <w:rPr>
          <w:color w:val="auto"/>
        </w:rPr>
      </w:pPr>
    </w:p>
    <w:sectPr w:rsidR="006C73CF" w:rsidRPr="00D56618" w:rsidSect="00430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62035"/>
    <w:rsid w:val="00085F9A"/>
    <w:rsid w:val="001527FD"/>
    <w:rsid w:val="00225561"/>
    <w:rsid w:val="00242F71"/>
    <w:rsid w:val="0027200B"/>
    <w:rsid w:val="004300EC"/>
    <w:rsid w:val="00465D3D"/>
    <w:rsid w:val="00527E23"/>
    <w:rsid w:val="00566A12"/>
    <w:rsid w:val="005C2EF6"/>
    <w:rsid w:val="00607512"/>
    <w:rsid w:val="00610D48"/>
    <w:rsid w:val="006313B4"/>
    <w:rsid w:val="00666B7A"/>
    <w:rsid w:val="006C73CF"/>
    <w:rsid w:val="0078774B"/>
    <w:rsid w:val="0082643D"/>
    <w:rsid w:val="008B6FA0"/>
    <w:rsid w:val="00934FBD"/>
    <w:rsid w:val="00975270"/>
    <w:rsid w:val="00993220"/>
    <w:rsid w:val="009F3746"/>
    <w:rsid w:val="00CC5B05"/>
    <w:rsid w:val="00CD2301"/>
    <w:rsid w:val="00CD3B21"/>
    <w:rsid w:val="00D56618"/>
    <w:rsid w:val="00DF4EE2"/>
    <w:rsid w:val="00E9375C"/>
    <w:rsid w:val="00EF1165"/>
    <w:rsid w:val="00FB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15cCaption-Source">
    <w:name w:val="15c Caption-Source"/>
    <w:qFormat/>
    <w:rsid w:val="00CD2301"/>
    <w:pPr>
      <w:tabs>
        <w:tab w:val="left" w:pos="993"/>
      </w:tabs>
      <w:spacing w:before="120" w:after="480" w:line="240" w:lineRule="auto"/>
      <w:jc w:val="center"/>
    </w:pPr>
    <w:rPr>
      <w:rFonts w:ascii="Times New Roman" w:eastAsia="MS Mincho" w:hAnsi="Times New Roman" w:cs="Arial"/>
      <w:bCs/>
      <w:kern w:val="0"/>
      <w:sz w:val="20"/>
      <w:szCs w:val="18"/>
      <w:lang w:val="ms-MY"/>
      <w14:ligatures w14:val="none"/>
    </w:rPr>
  </w:style>
  <w:style w:type="paragraph" w:customStyle="1" w:styleId="11Normal02-PerengganKeduaonward">
    <w:name w:val="11 Normal02 - PerengganKedua onward"/>
    <w:qFormat/>
    <w:rsid w:val="00D56618"/>
    <w:pPr>
      <w:spacing w:beforeLines="150" w:before="150" w:afterLines="150" w:after="150" w:line="360" w:lineRule="auto"/>
      <w:ind w:firstLine="720"/>
      <w:jc w:val="both"/>
    </w:pPr>
    <w:rPr>
      <w:rFonts w:ascii="Times New Roman" w:eastAsia="MS Mincho" w:hAnsi="Times New Roman" w:cs="Arial"/>
      <w:kern w:val="0"/>
      <w:sz w:val="24"/>
      <w:szCs w:val="24"/>
      <w:lang w:val="ms-MY"/>
      <w14:ligatures w14:val="none"/>
    </w:rPr>
  </w:style>
  <w:style w:type="table" w:customStyle="1" w:styleId="02GayaUKM-FirstColumn">
    <w:name w:val="02 GayaUKM-FirstColumn"/>
    <w:basedOn w:val="TableNormal"/>
    <w:uiPriority w:val="99"/>
    <w:rsid w:val="00D5661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bottom w:val="single" w:sz="4" w:space="0" w:color="auto"/>
      </w:tblBorders>
      <w:tblCellMar>
        <w:top w:w="28" w:type="dxa"/>
        <w:bottom w:w="2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tblPr/>
      <w:tcPr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arlynna bt Sarkawi</cp:lastModifiedBy>
  <cp:revision>7</cp:revision>
  <dcterms:created xsi:type="dcterms:W3CDTF">2024-01-04T05:18:00Z</dcterms:created>
  <dcterms:modified xsi:type="dcterms:W3CDTF">2024-01-17T06:22:00Z</dcterms:modified>
</cp:coreProperties>
</file>